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BFC89C" w14:textId="77777777" w:rsidR="001D62E5" w:rsidRDefault="002D5CA1" w:rsidP="001D62E5">
      <w:pPr>
        <w:contextualSpacing w:val="0"/>
        <w:jc w:val="center"/>
        <w:rPr>
          <w:b/>
          <w:sz w:val="24"/>
          <w:szCs w:val="24"/>
        </w:rPr>
      </w:pPr>
      <w:r w:rsidRPr="00687D11">
        <w:rPr>
          <w:b/>
          <w:sz w:val="24"/>
          <w:szCs w:val="24"/>
        </w:rPr>
        <w:t>A</w:t>
      </w:r>
      <w:r w:rsidR="001D62E5">
        <w:rPr>
          <w:b/>
          <w:sz w:val="24"/>
          <w:szCs w:val="24"/>
        </w:rPr>
        <w:t>dditional file 3</w:t>
      </w:r>
    </w:p>
    <w:p w14:paraId="5210D7DB" w14:textId="67A90D35" w:rsidR="002D5CA1" w:rsidRPr="001D62E5" w:rsidRDefault="002D5CA1" w:rsidP="001D62E5">
      <w:pPr>
        <w:contextualSpacing w:val="0"/>
        <w:jc w:val="center"/>
        <w:rPr>
          <w:bCs/>
          <w:sz w:val="24"/>
          <w:szCs w:val="24"/>
        </w:rPr>
      </w:pPr>
      <w:r w:rsidRPr="001D62E5">
        <w:rPr>
          <w:bCs/>
          <w:sz w:val="24"/>
          <w:szCs w:val="24"/>
        </w:rPr>
        <w:t xml:space="preserve">Overview of </w:t>
      </w:r>
      <w:r w:rsidR="001D62E5">
        <w:rPr>
          <w:bCs/>
          <w:sz w:val="24"/>
          <w:szCs w:val="24"/>
        </w:rPr>
        <w:t>S</w:t>
      </w:r>
      <w:r w:rsidRPr="001D62E5">
        <w:rPr>
          <w:bCs/>
          <w:sz w:val="24"/>
          <w:szCs w:val="24"/>
        </w:rPr>
        <w:t xml:space="preserve">yndrome </w:t>
      </w:r>
      <w:r w:rsidR="001D62E5">
        <w:rPr>
          <w:bCs/>
          <w:sz w:val="24"/>
          <w:szCs w:val="24"/>
        </w:rPr>
        <w:t>D</w:t>
      </w:r>
      <w:r w:rsidRPr="001D62E5">
        <w:rPr>
          <w:bCs/>
          <w:sz w:val="24"/>
          <w:szCs w:val="24"/>
        </w:rPr>
        <w:t xml:space="preserve">isorders </w:t>
      </w:r>
      <w:r w:rsidR="001D62E5">
        <w:rPr>
          <w:bCs/>
          <w:sz w:val="24"/>
          <w:szCs w:val="24"/>
        </w:rPr>
        <w:t>A</w:t>
      </w:r>
      <w:r w:rsidRPr="001D62E5">
        <w:rPr>
          <w:bCs/>
          <w:sz w:val="24"/>
          <w:szCs w:val="24"/>
        </w:rPr>
        <w:t>ssessed with the SCID-5-S</w:t>
      </w:r>
    </w:p>
    <w:p w14:paraId="6B35C964" w14:textId="77777777" w:rsidR="002D5CA1" w:rsidRPr="00687D11" w:rsidRDefault="002D5CA1" w:rsidP="002D5CA1">
      <w:pPr>
        <w:contextualSpacing w:val="0"/>
        <w:rPr>
          <w:b/>
          <w:sz w:val="24"/>
          <w:szCs w:val="24"/>
        </w:rPr>
      </w:pPr>
    </w:p>
    <w:tbl>
      <w:tblPr>
        <w:tblW w:w="10632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394"/>
        <w:gridCol w:w="4111"/>
      </w:tblGrid>
      <w:tr w:rsidR="002D5CA1" w:rsidRPr="00B85700" w14:paraId="3F7CCCAA" w14:textId="77777777" w:rsidTr="000F4C2B">
        <w:trPr>
          <w:trHeight w:val="240"/>
        </w:trPr>
        <w:tc>
          <w:tcPr>
            <w:tcW w:w="212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97C038F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lang w:val="en-GB"/>
              </w:rPr>
            </w:pPr>
            <w:r w:rsidRPr="00B85700">
              <w:rPr>
                <w:rFonts w:eastAsia="Calibri" w:cs="Times New Roman"/>
                <w:b/>
                <w:bCs/>
                <w:lang w:val="en-GB"/>
              </w:rPr>
              <w:t>Module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14:paraId="75A12CBC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lang w:val="en-GB"/>
              </w:rPr>
            </w:pPr>
            <w:r w:rsidRPr="00B85700">
              <w:rPr>
                <w:rFonts w:eastAsia="Calibri" w:cs="Times New Roman"/>
                <w:b/>
                <w:lang w:val="en-GB"/>
              </w:rPr>
              <w:t>Content</w:t>
            </w:r>
          </w:p>
        </w:tc>
        <w:tc>
          <w:tcPr>
            <w:tcW w:w="411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33E1372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lang w:val="en-GB"/>
              </w:rPr>
            </w:pPr>
            <w:r w:rsidRPr="00B85700">
              <w:rPr>
                <w:rFonts w:eastAsia="Calibri" w:cs="Times New Roman"/>
                <w:b/>
                <w:lang w:val="en-GB"/>
              </w:rPr>
              <w:t>Time Period</w:t>
            </w:r>
          </w:p>
        </w:tc>
      </w:tr>
      <w:tr w:rsidR="002D5CA1" w:rsidRPr="00B85700" w14:paraId="5FA7B188" w14:textId="77777777" w:rsidTr="000F4C2B">
        <w:trPr>
          <w:trHeight w:val="240"/>
        </w:trPr>
        <w:tc>
          <w:tcPr>
            <w:tcW w:w="2127" w:type="dxa"/>
            <w:vMerge w:val="restart"/>
            <w:tcBorders>
              <w:left w:val="nil"/>
              <w:bottom w:val="nil"/>
            </w:tcBorders>
            <w:shd w:val="clear" w:color="auto" w:fill="auto"/>
          </w:tcPr>
          <w:p w14:paraId="31C45DD7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  <w:r w:rsidRPr="00B85700">
              <w:rPr>
                <w:rFonts w:eastAsia="Calibri" w:cs="Times New Roman"/>
                <w:bCs/>
                <w:i/>
                <w:lang w:val="en-GB"/>
              </w:rPr>
              <w:t>Module A: Mood Episodes and Persistent Depressive Disorder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</w:tcPr>
          <w:p w14:paraId="5550D0E7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 xml:space="preserve">Major Depressive Episode </w:t>
            </w:r>
          </w:p>
        </w:tc>
        <w:tc>
          <w:tcPr>
            <w:tcW w:w="4111" w:type="dxa"/>
            <w:tcBorders>
              <w:bottom w:val="nil"/>
              <w:right w:val="nil"/>
            </w:tcBorders>
            <w:shd w:val="clear" w:color="auto" w:fill="auto"/>
          </w:tcPr>
          <w:p w14:paraId="186B18EB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 and past</w:t>
            </w:r>
          </w:p>
        </w:tc>
      </w:tr>
      <w:tr w:rsidR="002D5CA1" w:rsidRPr="00B85700" w14:paraId="5D7A752E" w14:textId="77777777" w:rsidTr="000F4C2B">
        <w:trPr>
          <w:trHeight w:val="216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3F529728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5E7DB0D2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 xml:space="preserve">Manic Episode 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F55995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 and past</w:t>
            </w:r>
          </w:p>
        </w:tc>
      </w:tr>
      <w:tr w:rsidR="002D5CA1" w:rsidRPr="00B85700" w14:paraId="13703746" w14:textId="77777777" w:rsidTr="000F4C2B">
        <w:trPr>
          <w:trHeight w:val="24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3DEE4D90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7A225DB5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Hypomanic Episode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71E523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 and past</w:t>
            </w:r>
          </w:p>
        </w:tc>
      </w:tr>
      <w:tr w:rsidR="002D5CA1" w:rsidRPr="00B85700" w14:paraId="240B3798" w14:textId="77777777" w:rsidTr="000F4C2B">
        <w:trPr>
          <w:trHeight w:val="21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3053DD0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21360C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Persistent Depressive Disorder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42329E7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 xml:space="preserve">Current (past 2 years) </w:t>
            </w:r>
          </w:p>
        </w:tc>
      </w:tr>
      <w:tr w:rsidR="002D5CA1" w:rsidRPr="00B85700" w14:paraId="1BB9AB04" w14:textId="77777777" w:rsidTr="000F4C2B">
        <w:trPr>
          <w:trHeight w:val="180"/>
        </w:trPr>
        <w:tc>
          <w:tcPr>
            <w:tcW w:w="2127" w:type="dxa"/>
            <w:vMerge w:val="restart"/>
            <w:tcBorders>
              <w:left w:val="nil"/>
              <w:bottom w:val="nil"/>
            </w:tcBorders>
            <w:shd w:val="clear" w:color="auto" w:fill="auto"/>
          </w:tcPr>
          <w:p w14:paraId="5D60904B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  <w:r w:rsidRPr="00B85700">
              <w:rPr>
                <w:rFonts w:eastAsia="Calibri" w:cs="Times New Roman"/>
                <w:bCs/>
                <w:i/>
                <w:lang w:val="en-GB"/>
              </w:rPr>
              <w:t>Module B: Psychotic and Associated Symptoms</w:t>
            </w:r>
          </w:p>
          <w:p w14:paraId="5C8C716C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</w:tcPr>
          <w:p w14:paraId="12E836D2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Delusions</w:t>
            </w:r>
          </w:p>
        </w:tc>
        <w:tc>
          <w:tcPr>
            <w:tcW w:w="4111" w:type="dxa"/>
            <w:tcBorders>
              <w:bottom w:val="nil"/>
              <w:right w:val="nil"/>
            </w:tcBorders>
            <w:shd w:val="clear" w:color="auto" w:fill="auto"/>
          </w:tcPr>
          <w:p w14:paraId="718BD00E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Lifetime</w:t>
            </w:r>
          </w:p>
        </w:tc>
      </w:tr>
      <w:tr w:rsidR="002D5CA1" w:rsidRPr="00B85700" w14:paraId="53504401" w14:textId="77777777" w:rsidTr="000F4C2B">
        <w:trPr>
          <w:trHeight w:val="168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3CE26ABB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55255D33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Hallucinations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75627E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Lifetime</w:t>
            </w:r>
          </w:p>
        </w:tc>
      </w:tr>
      <w:tr w:rsidR="002D5CA1" w:rsidRPr="00B85700" w14:paraId="1BD6AB2A" w14:textId="77777777" w:rsidTr="000F4C2B">
        <w:trPr>
          <w:trHeight w:val="216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494DB819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459C79D6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Disorganized Speech and Behaviou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FAF005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Lifetime</w:t>
            </w:r>
          </w:p>
        </w:tc>
      </w:tr>
      <w:tr w:rsidR="002D5CA1" w:rsidRPr="00B85700" w14:paraId="051B21AD" w14:textId="77777777" w:rsidTr="000F4C2B">
        <w:trPr>
          <w:trHeight w:val="228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15711857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2EBF9048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atatonic Behaviou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0EE95C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Lifetime</w:t>
            </w:r>
          </w:p>
        </w:tc>
      </w:tr>
      <w:tr w:rsidR="002D5CA1" w:rsidRPr="00B85700" w14:paraId="6201BF1B" w14:textId="77777777" w:rsidTr="000F4C2B">
        <w:trPr>
          <w:trHeight w:val="23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CE7A69C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EFBAC9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Negative Symptoms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0DDA4A2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Lifetime</w:t>
            </w:r>
          </w:p>
        </w:tc>
      </w:tr>
      <w:tr w:rsidR="002D5CA1" w:rsidRPr="00B85700" w14:paraId="6A768CDC" w14:textId="77777777" w:rsidTr="000F4C2B">
        <w:trPr>
          <w:trHeight w:val="240"/>
        </w:trPr>
        <w:tc>
          <w:tcPr>
            <w:tcW w:w="2127" w:type="dxa"/>
            <w:vMerge w:val="restart"/>
            <w:tcBorders>
              <w:left w:val="nil"/>
              <w:bottom w:val="nil"/>
            </w:tcBorders>
            <w:shd w:val="clear" w:color="auto" w:fill="auto"/>
          </w:tcPr>
          <w:p w14:paraId="780D49FE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  <w:r w:rsidRPr="00B85700">
              <w:rPr>
                <w:rFonts w:eastAsia="Calibri" w:cs="Times New Roman"/>
                <w:bCs/>
                <w:i/>
                <w:lang w:val="en-GB"/>
              </w:rPr>
              <w:t>Module C: Differential Diagnosis of Psychotic Disorders</w:t>
            </w:r>
          </w:p>
          <w:p w14:paraId="30DC97A6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</w:tcPr>
          <w:p w14:paraId="19B2973F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Schizophrenia</w:t>
            </w:r>
          </w:p>
        </w:tc>
        <w:tc>
          <w:tcPr>
            <w:tcW w:w="4111" w:type="dxa"/>
            <w:tcBorders>
              <w:bottom w:val="nil"/>
              <w:right w:val="nil"/>
            </w:tcBorders>
            <w:shd w:val="clear" w:color="auto" w:fill="auto"/>
          </w:tcPr>
          <w:p w14:paraId="7360FA7D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 and past</w:t>
            </w:r>
          </w:p>
        </w:tc>
      </w:tr>
      <w:tr w:rsidR="002D5CA1" w:rsidRPr="00B85700" w14:paraId="393BFD63" w14:textId="77777777" w:rsidTr="000F4C2B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6106D313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5DDC631B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Schizophreniform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D2EF87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 and past</w:t>
            </w:r>
          </w:p>
        </w:tc>
      </w:tr>
      <w:tr w:rsidR="002D5CA1" w:rsidRPr="00B85700" w14:paraId="06B29F84" w14:textId="77777777" w:rsidTr="000F4C2B">
        <w:trPr>
          <w:trHeight w:val="228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4D7495CE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0CA3EDAF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Schizoaffective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E210FE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 and past</w:t>
            </w:r>
          </w:p>
        </w:tc>
      </w:tr>
      <w:tr w:rsidR="002D5CA1" w:rsidRPr="00B85700" w14:paraId="5A354361" w14:textId="77777777" w:rsidTr="000F4C2B">
        <w:trPr>
          <w:trHeight w:val="228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0D9E4A1F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0C8E3F76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Delusional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254E2F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 and past</w:t>
            </w:r>
          </w:p>
        </w:tc>
      </w:tr>
      <w:tr w:rsidR="002D5CA1" w:rsidRPr="00B85700" w14:paraId="5FBC9E6F" w14:textId="77777777" w:rsidTr="000F4C2B">
        <w:trPr>
          <w:trHeight w:val="216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4866C611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29C94E3F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Brief Psychotic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CB9916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 and past</w:t>
            </w:r>
          </w:p>
        </w:tc>
      </w:tr>
      <w:tr w:rsidR="002D5CA1" w:rsidRPr="00B85700" w14:paraId="2595B0BF" w14:textId="77777777" w:rsidTr="000F4C2B">
        <w:trPr>
          <w:trHeight w:val="312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6216E010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229EBA8E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 xml:space="preserve">Other Specified Psychotic Disorder 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678CEA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 and past (remission)</w:t>
            </w:r>
          </w:p>
        </w:tc>
      </w:tr>
      <w:tr w:rsidR="002D5CA1" w:rsidRPr="00B85700" w14:paraId="0EEA86D3" w14:textId="77777777" w:rsidTr="000F4C2B">
        <w:trPr>
          <w:trHeight w:val="264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7AAA4AA7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71FEDC81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Psychotic Disorder Due to AMC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5E3A2C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Lifetime</w:t>
            </w:r>
          </w:p>
        </w:tc>
      </w:tr>
      <w:tr w:rsidR="002D5CA1" w:rsidRPr="00B85700" w14:paraId="5DD579B8" w14:textId="77777777" w:rsidTr="000F4C2B">
        <w:trPr>
          <w:trHeight w:val="324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6430226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B6602B" w14:textId="77777777" w:rsidR="002D5CA1" w:rsidRPr="00B85700" w:rsidRDefault="002D5CA1" w:rsidP="000F4C2B">
            <w:pPr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Substance/Medication‐Induced Psychotic Disorder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6942ED4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Lifetime</w:t>
            </w:r>
          </w:p>
        </w:tc>
      </w:tr>
      <w:tr w:rsidR="002D5CA1" w:rsidRPr="00B85700" w14:paraId="528EEDB8" w14:textId="77777777" w:rsidTr="000F4C2B">
        <w:trPr>
          <w:trHeight w:val="190"/>
        </w:trPr>
        <w:tc>
          <w:tcPr>
            <w:tcW w:w="2127" w:type="dxa"/>
            <w:vMerge w:val="restart"/>
            <w:tcBorders>
              <w:left w:val="nil"/>
              <w:bottom w:val="nil"/>
            </w:tcBorders>
            <w:shd w:val="clear" w:color="auto" w:fill="auto"/>
          </w:tcPr>
          <w:p w14:paraId="61AB679A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  <w:r w:rsidRPr="00B85700">
              <w:rPr>
                <w:rFonts w:eastAsia="Calibri" w:cs="Times New Roman"/>
                <w:bCs/>
                <w:i/>
                <w:lang w:val="en-GB"/>
              </w:rPr>
              <w:t>Module D: Differential Diagnosis of Mood Disorders</w:t>
            </w:r>
          </w:p>
          <w:p w14:paraId="07B25E08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</w:tcPr>
          <w:p w14:paraId="60CE1FA3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Bipolar I Disorder</w:t>
            </w:r>
          </w:p>
        </w:tc>
        <w:tc>
          <w:tcPr>
            <w:tcW w:w="4111" w:type="dxa"/>
            <w:tcBorders>
              <w:bottom w:val="nil"/>
              <w:right w:val="nil"/>
            </w:tcBorders>
            <w:shd w:val="clear" w:color="auto" w:fill="auto"/>
          </w:tcPr>
          <w:p w14:paraId="5EA09C09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 and past (remission)</w:t>
            </w:r>
          </w:p>
        </w:tc>
      </w:tr>
      <w:tr w:rsidR="002D5CA1" w:rsidRPr="00B85700" w14:paraId="20C0C583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50428DA0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24400E8A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Bipolar II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7A8EB0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 and past (remission)</w:t>
            </w:r>
          </w:p>
        </w:tc>
      </w:tr>
      <w:tr w:rsidR="002D5CA1" w:rsidRPr="00B85700" w14:paraId="69A3BF9C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1E6608AF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4B67F019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Other Specified/Unspecified Bipolar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72D6B5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 and past (remission)</w:t>
            </w:r>
          </w:p>
        </w:tc>
      </w:tr>
      <w:tr w:rsidR="002D5CA1" w:rsidRPr="00B85700" w14:paraId="08ADFEAF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49FAA634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2FC6ED43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Bipolar Disorder Due to AMC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88EB0B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Lifetime</w:t>
            </w:r>
          </w:p>
        </w:tc>
      </w:tr>
      <w:tr w:rsidR="002D5CA1" w:rsidRPr="00B85700" w14:paraId="01B4E13C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16103274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066C4C6F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Substance/Medication-Induced Bipolar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BCEBF6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Lifetime</w:t>
            </w:r>
          </w:p>
        </w:tc>
      </w:tr>
      <w:tr w:rsidR="002D5CA1" w:rsidRPr="00B85700" w14:paraId="6F7A7162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13317C5D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6C7CACCA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Major Depressive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FDAA49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 and past (remission)</w:t>
            </w:r>
          </w:p>
        </w:tc>
      </w:tr>
      <w:tr w:rsidR="002D5CA1" w:rsidRPr="00B85700" w14:paraId="55B7E0C0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475CA5A7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484BC49F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Other Specified/Unspecified Depressive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C2D025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 and past (remission)</w:t>
            </w:r>
          </w:p>
        </w:tc>
      </w:tr>
      <w:tr w:rsidR="002D5CA1" w:rsidRPr="00B85700" w14:paraId="140D0361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0A360044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54B4F45D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Depressive Disorder Due to AMC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0F6E73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Lifetime</w:t>
            </w:r>
          </w:p>
        </w:tc>
      </w:tr>
      <w:tr w:rsidR="002D5CA1" w:rsidRPr="00B85700" w14:paraId="784AD219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2474C4C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46D1F5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Substance/Medication-Induced Depressive Disorder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BF16F61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Lifetime</w:t>
            </w:r>
          </w:p>
        </w:tc>
      </w:tr>
      <w:tr w:rsidR="002D5CA1" w:rsidRPr="00B85700" w14:paraId="3D281C1A" w14:textId="77777777" w:rsidTr="000F4C2B">
        <w:trPr>
          <w:trHeight w:val="190"/>
        </w:trPr>
        <w:tc>
          <w:tcPr>
            <w:tcW w:w="2127" w:type="dxa"/>
            <w:vMerge w:val="restart"/>
            <w:tcBorders>
              <w:left w:val="nil"/>
              <w:bottom w:val="nil"/>
            </w:tcBorders>
            <w:shd w:val="clear" w:color="auto" w:fill="auto"/>
          </w:tcPr>
          <w:p w14:paraId="696AFEA4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  <w:r w:rsidRPr="00B85700">
              <w:rPr>
                <w:rFonts w:eastAsia="Calibri" w:cs="Times New Roman"/>
                <w:bCs/>
                <w:i/>
                <w:lang w:val="en-GB"/>
              </w:rPr>
              <w:t xml:space="preserve">Module E: Substance Use Disorders </w:t>
            </w:r>
          </w:p>
          <w:p w14:paraId="48B7D9A1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</w:tcPr>
          <w:p w14:paraId="5024DF96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Alcohol Use Disorder</w:t>
            </w:r>
          </w:p>
        </w:tc>
        <w:tc>
          <w:tcPr>
            <w:tcW w:w="4111" w:type="dxa"/>
            <w:tcBorders>
              <w:bottom w:val="nil"/>
              <w:right w:val="nil"/>
            </w:tcBorders>
            <w:shd w:val="clear" w:color="auto" w:fill="auto"/>
          </w:tcPr>
          <w:p w14:paraId="31A25F20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12 months)</w:t>
            </w:r>
          </w:p>
        </w:tc>
      </w:tr>
      <w:tr w:rsidR="002D5CA1" w:rsidRPr="00B85700" w14:paraId="631A690A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46CAE43E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70A2ED58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Sedative, Hypnotic, or Anxiolytic Use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784C78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12 months)</w:t>
            </w:r>
          </w:p>
        </w:tc>
      </w:tr>
      <w:tr w:rsidR="002D5CA1" w:rsidRPr="00B85700" w14:paraId="139059FF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073C8F7C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39593C46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annabis Use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6A140F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12 months)</w:t>
            </w:r>
          </w:p>
        </w:tc>
      </w:tr>
      <w:tr w:rsidR="002D5CA1" w:rsidRPr="00B85700" w14:paraId="495439E0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23D9373F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5F293AC9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 xml:space="preserve">Stimulant Use Disorder 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C11520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12 months)</w:t>
            </w:r>
          </w:p>
        </w:tc>
      </w:tr>
      <w:tr w:rsidR="002D5CA1" w:rsidRPr="00B85700" w14:paraId="3F4E60DC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3F3D2AA1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28993DAE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 xml:space="preserve">Opioid Use Disorder 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DFF1DD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12 months)</w:t>
            </w:r>
          </w:p>
        </w:tc>
      </w:tr>
      <w:tr w:rsidR="002D5CA1" w:rsidRPr="00B85700" w14:paraId="12E7AF3B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3CE6ACE4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78837FEA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Phencyclidine Use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CF3316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12 months)</w:t>
            </w:r>
          </w:p>
        </w:tc>
      </w:tr>
      <w:tr w:rsidR="002D5CA1" w:rsidRPr="00B85700" w14:paraId="173D0767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5D3A34E9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1D0CBD9E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Other Hallucinogen Use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D30A41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12 months)</w:t>
            </w:r>
          </w:p>
        </w:tc>
      </w:tr>
      <w:tr w:rsidR="002D5CA1" w:rsidRPr="00B85700" w14:paraId="383BE7EA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1B51BF34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2A20FDFE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Inhalant Use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BCB36B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12 months)</w:t>
            </w:r>
          </w:p>
        </w:tc>
      </w:tr>
      <w:tr w:rsidR="002D5CA1" w:rsidRPr="00B85700" w14:paraId="26F5054D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6D3CBFE4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4E9A7D65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Sedative/Hypnotic/Anxiolytic Use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C9775E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12 months)</w:t>
            </w:r>
          </w:p>
        </w:tc>
      </w:tr>
      <w:tr w:rsidR="002D5CA1" w:rsidRPr="00B85700" w14:paraId="22E107A5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20D91EA3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44790784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Other or Unknown Substance Use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22248C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12 months)</w:t>
            </w:r>
          </w:p>
        </w:tc>
      </w:tr>
      <w:tr w:rsidR="002D5CA1" w:rsidRPr="00B85700" w14:paraId="00EDC13C" w14:textId="77777777" w:rsidTr="000F4C2B">
        <w:trPr>
          <w:trHeight w:val="199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DEF174A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5D3D43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Cs/>
                <w:lang w:val="en-GB"/>
              </w:rPr>
            </w:pPr>
            <w:r w:rsidRPr="00B85700">
              <w:rPr>
                <w:rFonts w:eastAsia="Calibri" w:cs="Times New Roman"/>
                <w:bCs/>
                <w:iCs/>
                <w:lang w:val="en-GB"/>
              </w:rPr>
              <w:t>Gambling Disorder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C0402D7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12 months)</w:t>
            </w:r>
          </w:p>
        </w:tc>
      </w:tr>
      <w:tr w:rsidR="002D5CA1" w:rsidRPr="00B85700" w14:paraId="62B965B1" w14:textId="77777777" w:rsidTr="000F4C2B">
        <w:trPr>
          <w:trHeight w:val="190"/>
        </w:trPr>
        <w:tc>
          <w:tcPr>
            <w:tcW w:w="2127" w:type="dxa"/>
            <w:vMerge w:val="restart"/>
            <w:tcBorders>
              <w:left w:val="nil"/>
              <w:bottom w:val="nil"/>
            </w:tcBorders>
            <w:shd w:val="clear" w:color="auto" w:fill="auto"/>
          </w:tcPr>
          <w:p w14:paraId="3C1AC714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  <w:r w:rsidRPr="00B85700">
              <w:rPr>
                <w:rFonts w:eastAsia="Calibri" w:cs="Times New Roman"/>
                <w:bCs/>
                <w:i/>
                <w:lang w:val="en-GB"/>
              </w:rPr>
              <w:t>Module F: Anxiety Disorders</w:t>
            </w:r>
          </w:p>
          <w:p w14:paraId="6A543184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</w:tcPr>
          <w:p w14:paraId="3AFC85CC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Panic Disorder</w:t>
            </w:r>
          </w:p>
        </w:tc>
        <w:tc>
          <w:tcPr>
            <w:tcW w:w="4111" w:type="dxa"/>
            <w:tcBorders>
              <w:bottom w:val="nil"/>
              <w:right w:val="nil"/>
            </w:tcBorders>
            <w:shd w:val="clear" w:color="auto" w:fill="auto"/>
          </w:tcPr>
          <w:p w14:paraId="04A5ABB8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 and past</w:t>
            </w:r>
          </w:p>
        </w:tc>
      </w:tr>
      <w:tr w:rsidR="002D5CA1" w:rsidRPr="00B85700" w14:paraId="75DDF93A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7D7F2BD0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12C0B5B7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 xml:space="preserve">Agoraphobia 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07D75F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6 months)</w:t>
            </w:r>
          </w:p>
        </w:tc>
      </w:tr>
      <w:tr w:rsidR="002D5CA1" w:rsidRPr="00B85700" w14:paraId="128619B1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5FAF1C3B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5BDAEE81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 xml:space="preserve">Social Anxiety Disorder 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FCBA5A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6 months)</w:t>
            </w:r>
          </w:p>
        </w:tc>
      </w:tr>
      <w:tr w:rsidR="002D5CA1" w:rsidRPr="00B85700" w14:paraId="4D4A77E2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3D944CAE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7D4E7D95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 xml:space="preserve">Generalized Anxiety Disorder 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34BD2E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6 months)</w:t>
            </w:r>
          </w:p>
        </w:tc>
      </w:tr>
      <w:tr w:rsidR="002D5CA1" w:rsidRPr="00B85700" w14:paraId="3ED3FA41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3CE601B4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5EDC1FBE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Anxiety Disorder Due to AMC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BAB58F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Lifetime</w:t>
            </w:r>
          </w:p>
        </w:tc>
      </w:tr>
      <w:tr w:rsidR="002D5CA1" w:rsidRPr="00B85700" w14:paraId="23558C07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65345824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242656B0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Substance/Medication‐Induced Anxiety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D87035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Lifetime</w:t>
            </w:r>
          </w:p>
        </w:tc>
      </w:tr>
      <w:tr w:rsidR="002D5CA1" w:rsidRPr="00B85700" w14:paraId="69EEE6E3" w14:textId="77777777" w:rsidTr="000F4C2B">
        <w:trPr>
          <w:trHeight w:val="190"/>
        </w:trPr>
        <w:tc>
          <w:tcPr>
            <w:tcW w:w="2127" w:type="dxa"/>
            <w:vMerge/>
            <w:tcBorders>
              <w:top w:val="nil"/>
              <w:left w:val="nil"/>
            </w:tcBorders>
            <w:shd w:val="clear" w:color="auto" w:fill="auto"/>
          </w:tcPr>
          <w:p w14:paraId="23E9BC3D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</w:tcBorders>
            <w:shd w:val="clear" w:color="auto" w:fill="auto"/>
          </w:tcPr>
          <w:p w14:paraId="58E745E0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Specific Phobia</w:t>
            </w:r>
          </w:p>
        </w:tc>
        <w:tc>
          <w:tcPr>
            <w:tcW w:w="4111" w:type="dxa"/>
            <w:tcBorders>
              <w:top w:val="nil"/>
              <w:right w:val="nil"/>
            </w:tcBorders>
            <w:shd w:val="clear" w:color="auto" w:fill="auto"/>
          </w:tcPr>
          <w:p w14:paraId="3B709AC9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6 months)</w:t>
            </w:r>
          </w:p>
        </w:tc>
      </w:tr>
    </w:tbl>
    <w:p w14:paraId="0D1C7274" w14:textId="77777777" w:rsidR="002D5CA1" w:rsidRDefault="002D5CA1" w:rsidP="002D5CA1"/>
    <w:tbl>
      <w:tblPr>
        <w:tblW w:w="10916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4394"/>
        <w:gridCol w:w="4111"/>
      </w:tblGrid>
      <w:tr w:rsidR="002D5CA1" w:rsidRPr="00B85700" w14:paraId="646118A2" w14:textId="77777777" w:rsidTr="000F4C2B">
        <w:trPr>
          <w:trHeight w:val="240"/>
        </w:trPr>
        <w:tc>
          <w:tcPr>
            <w:tcW w:w="241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75F7368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lang w:val="en-GB"/>
              </w:rPr>
            </w:pPr>
            <w:r w:rsidRPr="00B85700">
              <w:rPr>
                <w:rFonts w:eastAsia="Calibri" w:cs="Times New Roman"/>
                <w:b/>
                <w:bCs/>
                <w:lang w:val="en-GB"/>
              </w:rPr>
              <w:t>Module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14:paraId="43DB1727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lang w:val="en-GB"/>
              </w:rPr>
            </w:pPr>
            <w:r w:rsidRPr="00B85700">
              <w:rPr>
                <w:rFonts w:eastAsia="Calibri" w:cs="Times New Roman"/>
                <w:b/>
                <w:lang w:val="en-GB"/>
              </w:rPr>
              <w:t>Content</w:t>
            </w:r>
          </w:p>
        </w:tc>
        <w:tc>
          <w:tcPr>
            <w:tcW w:w="411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713F9C0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lang w:val="en-GB"/>
              </w:rPr>
            </w:pPr>
            <w:r w:rsidRPr="00B85700">
              <w:rPr>
                <w:rFonts w:eastAsia="Calibri" w:cs="Times New Roman"/>
                <w:b/>
                <w:lang w:val="en-GB"/>
              </w:rPr>
              <w:t>Time Period</w:t>
            </w:r>
          </w:p>
        </w:tc>
      </w:tr>
      <w:tr w:rsidR="002D5CA1" w:rsidRPr="00B85700" w14:paraId="5A289389" w14:textId="77777777" w:rsidTr="000F4C2B">
        <w:trPr>
          <w:trHeight w:val="190"/>
        </w:trPr>
        <w:tc>
          <w:tcPr>
            <w:tcW w:w="2411" w:type="dxa"/>
            <w:vMerge w:val="restart"/>
            <w:tcBorders>
              <w:left w:val="nil"/>
              <w:bottom w:val="nil"/>
            </w:tcBorders>
            <w:shd w:val="clear" w:color="auto" w:fill="auto"/>
          </w:tcPr>
          <w:p w14:paraId="7BFAEF8A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  <w:r>
              <w:rPr>
                <w:rFonts w:eastAsia="Calibri" w:cs="Times New Roman"/>
                <w:bCs/>
                <w:i/>
                <w:lang w:val="en-GB"/>
              </w:rPr>
              <w:t>Module G:</w:t>
            </w:r>
            <w:r w:rsidRPr="00B85700">
              <w:rPr>
                <w:rFonts w:eastAsia="Calibri" w:cs="Times New Roman"/>
                <w:bCs/>
                <w:i/>
                <w:lang w:val="en-GB"/>
              </w:rPr>
              <w:t xml:space="preserve"> Obsessive‐</w:t>
            </w:r>
          </w:p>
          <w:p w14:paraId="64C48887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  <w:r w:rsidRPr="00B85700">
              <w:rPr>
                <w:rFonts w:eastAsia="Calibri" w:cs="Times New Roman"/>
                <w:bCs/>
                <w:i/>
                <w:lang w:val="en-GB"/>
              </w:rPr>
              <w:t xml:space="preserve">Compulsive and Related Disorders </w:t>
            </w:r>
          </w:p>
          <w:p w14:paraId="62B68592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</w:tcPr>
          <w:p w14:paraId="0F2F2CC6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 xml:space="preserve">Obsessive‐Compulsive Disorder </w:t>
            </w:r>
          </w:p>
        </w:tc>
        <w:tc>
          <w:tcPr>
            <w:tcW w:w="4111" w:type="dxa"/>
            <w:tcBorders>
              <w:bottom w:val="nil"/>
              <w:right w:val="nil"/>
            </w:tcBorders>
            <w:shd w:val="clear" w:color="auto" w:fill="auto"/>
          </w:tcPr>
          <w:p w14:paraId="1FD56FA3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</w:t>
            </w:r>
          </w:p>
        </w:tc>
      </w:tr>
      <w:tr w:rsidR="002D5CA1" w:rsidRPr="00B85700" w14:paraId="698C8506" w14:textId="77777777" w:rsidTr="000F4C2B">
        <w:trPr>
          <w:trHeight w:val="190"/>
        </w:trPr>
        <w:tc>
          <w:tcPr>
            <w:tcW w:w="241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61B0C802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55F5DB61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OC and Related Disorder Due to AMC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EDEC3B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Lifetime</w:t>
            </w:r>
          </w:p>
        </w:tc>
      </w:tr>
      <w:tr w:rsidR="002D5CA1" w:rsidRPr="00B85700" w14:paraId="5CDB5ED1" w14:textId="77777777" w:rsidTr="000F4C2B">
        <w:trPr>
          <w:trHeight w:val="190"/>
        </w:trPr>
        <w:tc>
          <w:tcPr>
            <w:tcW w:w="241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4ED81F1B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542E262D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Substance/Medication‐Induced Obsessive‐Compulsive and Related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7B5E3F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Lifetime</w:t>
            </w:r>
          </w:p>
        </w:tc>
      </w:tr>
      <w:tr w:rsidR="002D5CA1" w:rsidRPr="00B85700" w14:paraId="6DED1B5B" w14:textId="77777777" w:rsidTr="000F4C2B">
        <w:trPr>
          <w:trHeight w:val="190"/>
        </w:trPr>
        <w:tc>
          <w:tcPr>
            <w:tcW w:w="2411" w:type="dxa"/>
            <w:vMerge/>
            <w:tcBorders>
              <w:top w:val="nil"/>
              <w:left w:val="nil"/>
            </w:tcBorders>
            <w:shd w:val="clear" w:color="auto" w:fill="auto"/>
          </w:tcPr>
          <w:p w14:paraId="66D16026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</w:tcBorders>
            <w:shd w:val="clear" w:color="auto" w:fill="auto"/>
          </w:tcPr>
          <w:p w14:paraId="0962850C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Cs/>
                <w:lang w:val="en-GB"/>
              </w:rPr>
            </w:pPr>
            <w:r w:rsidRPr="00B85700">
              <w:rPr>
                <w:rFonts w:eastAsia="Calibri" w:cs="Times New Roman"/>
                <w:bCs/>
                <w:iCs/>
                <w:lang w:val="en-GB"/>
              </w:rPr>
              <w:t>Body Dysmorphic Disorder</w:t>
            </w:r>
          </w:p>
        </w:tc>
        <w:tc>
          <w:tcPr>
            <w:tcW w:w="4111" w:type="dxa"/>
            <w:tcBorders>
              <w:top w:val="nil"/>
              <w:right w:val="nil"/>
            </w:tcBorders>
            <w:shd w:val="clear" w:color="auto" w:fill="auto"/>
          </w:tcPr>
          <w:p w14:paraId="2396DEC6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</w:t>
            </w:r>
          </w:p>
        </w:tc>
      </w:tr>
      <w:tr w:rsidR="002D5CA1" w:rsidRPr="00B85700" w14:paraId="26C93A14" w14:textId="77777777" w:rsidTr="000F4C2B">
        <w:trPr>
          <w:trHeight w:val="190"/>
        </w:trPr>
        <w:tc>
          <w:tcPr>
            <w:tcW w:w="241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C3F7290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  <w:r w:rsidRPr="00B85700">
              <w:rPr>
                <w:rFonts w:eastAsia="Calibri" w:cs="Times New Roman"/>
                <w:bCs/>
                <w:i/>
                <w:lang w:val="en-GB"/>
              </w:rPr>
              <w:t>Module H: Posttraumatic Stress Disorder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14:paraId="691AC591" w14:textId="77777777" w:rsidR="002D5CA1" w:rsidRPr="00B85700" w:rsidRDefault="002D5CA1" w:rsidP="000F4C2B">
            <w:pPr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Posttraumatic Stress Disorder</w:t>
            </w:r>
          </w:p>
          <w:p w14:paraId="431A41EA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</w:p>
        </w:tc>
        <w:tc>
          <w:tcPr>
            <w:tcW w:w="411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15F799C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 and past</w:t>
            </w:r>
          </w:p>
        </w:tc>
      </w:tr>
      <w:tr w:rsidR="002D5CA1" w:rsidRPr="00B85700" w14:paraId="5D286CAD" w14:textId="77777777" w:rsidTr="000F4C2B">
        <w:trPr>
          <w:trHeight w:val="190"/>
        </w:trPr>
        <w:tc>
          <w:tcPr>
            <w:tcW w:w="2411" w:type="dxa"/>
            <w:vMerge w:val="restart"/>
            <w:tcBorders>
              <w:left w:val="nil"/>
              <w:bottom w:val="nil"/>
            </w:tcBorders>
            <w:shd w:val="clear" w:color="auto" w:fill="auto"/>
          </w:tcPr>
          <w:p w14:paraId="10C5D408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  <w:r w:rsidRPr="00B85700">
              <w:rPr>
                <w:rFonts w:eastAsia="Calibri" w:cs="Times New Roman"/>
                <w:bCs/>
                <w:i/>
                <w:lang w:val="en-GB"/>
              </w:rPr>
              <w:t xml:space="preserve">Module I: </w:t>
            </w:r>
            <w:r w:rsidRPr="00B85700">
              <w:rPr>
                <w:rFonts w:eastAsia="Calibri" w:cs="Times New Roman"/>
                <w:i/>
                <w:lang w:val="en-GB"/>
              </w:rPr>
              <w:t>Externalising Disorders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</w:tcPr>
          <w:p w14:paraId="1063E451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 xml:space="preserve">Attention‐Deficit/Hyperactivity Disorder </w:t>
            </w:r>
          </w:p>
        </w:tc>
        <w:tc>
          <w:tcPr>
            <w:tcW w:w="4111" w:type="dxa"/>
            <w:tcBorders>
              <w:bottom w:val="nil"/>
              <w:right w:val="nil"/>
            </w:tcBorders>
            <w:shd w:val="clear" w:color="auto" w:fill="auto"/>
          </w:tcPr>
          <w:p w14:paraId="633AADBF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 xml:space="preserve">Current (past 6 months) </w:t>
            </w:r>
          </w:p>
        </w:tc>
      </w:tr>
      <w:tr w:rsidR="002D5CA1" w:rsidRPr="00B85700" w14:paraId="5F637F0B" w14:textId="77777777" w:rsidTr="000F4C2B">
        <w:trPr>
          <w:trHeight w:val="190"/>
        </w:trPr>
        <w:tc>
          <w:tcPr>
            <w:tcW w:w="2411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2DDFF16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8FF1D1" w14:textId="77777777" w:rsidR="002D5CA1" w:rsidRPr="00B85700" w:rsidRDefault="002D5CA1" w:rsidP="000F4C2B">
            <w:pPr>
              <w:rPr>
                <w:rFonts w:eastAsia="Calibri" w:cs="Times New Roman"/>
                <w:bCs/>
                <w:lang w:val="en-GB"/>
              </w:rPr>
            </w:pPr>
            <w:r w:rsidRPr="00B85700">
              <w:rPr>
                <w:rFonts w:eastAsia="Calibri" w:cs="Times New Roman"/>
                <w:bCs/>
                <w:iCs/>
                <w:lang w:val="en-GB"/>
              </w:rPr>
              <w:t xml:space="preserve">Intermittent Explosive Disorder 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23CBE76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12 months)</w:t>
            </w:r>
          </w:p>
        </w:tc>
      </w:tr>
      <w:tr w:rsidR="002D5CA1" w:rsidRPr="00B85700" w14:paraId="21DD5F21" w14:textId="77777777" w:rsidTr="000F4C2B">
        <w:trPr>
          <w:trHeight w:val="190"/>
        </w:trPr>
        <w:tc>
          <w:tcPr>
            <w:tcW w:w="2411" w:type="dxa"/>
            <w:vMerge w:val="restart"/>
            <w:tcBorders>
              <w:left w:val="nil"/>
              <w:bottom w:val="nil"/>
            </w:tcBorders>
            <w:shd w:val="clear" w:color="auto" w:fill="auto"/>
          </w:tcPr>
          <w:p w14:paraId="070DC275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lang w:val="en-GB"/>
              </w:rPr>
            </w:pPr>
            <w:r w:rsidRPr="00B85700">
              <w:rPr>
                <w:rFonts w:eastAsia="Calibri" w:cs="Times New Roman"/>
                <w:bCs/>
                <w:i/>
                <w:lang w:val="en-GB"/>
              </w:rPr>
              <w:t>Module J: Feeding and Eating Disorders</w:t>
            </w:r>
          </w:p>
          <w:p w14:paraId="35E9C6D7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</w:tcPr>
          <w:p w14:paraId="647DF2C1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Anorexia Nervosa</w:t>
            </w:r>
          </w:p>
        </w:tc>
        <w:tc>
          <w:tcPr>
            <w:tcW w:w="4111" w:type="dxa"/>
            <w:tcBorders>
              <w:bottom w:val="nil"/>
              <w:right w:val="nil"/>
            </w:tcBorders>
            <w:shd w:val="clear" w:color="auto" w:fill="auto"/>
          </w:tcPr>
          <w:p w14:paraId="4ED6CF59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3 months) and past</w:t>
            </w:r>
          </w:p>
        </w:tc>
      </w:tr>
      <w:tr w:rsidR="002D5CA1" w:rsidRPr="00B85700" w14:paraId="0E8B8BD9" w14:textId="77777777" w:rsidTr="000F4C2B">
        <w:trPr>
          <w:trHeight w:val="190"/>
        </w:trPr>
        <w:tc>
          <w:tcPr>
            <w:tcW w:w="241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449727A4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75D89052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Bulimia Nervosa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25A083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3 months)</w:t>
            </w:r>
          </w:p>
        </w:tc>
      </w:tr>
      <w:tr w:rsidR="002D5CA1" w:rsidRPr="00B85700" w14:paraId="3DE878C0" w14:textId="77777777" w:rsidTr="000F4C2B">
        <w:trPr>
          <w:trHeight w:val="190"/>
        </w:trPr>
        <w:tc>
          <w:tcPr>
            <w:tcW w:w="241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1A80B789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570DC2FB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Binge‐Eating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FE0A93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3 months)</w:t>
            </w:r>
          </w:p>
        </w:tc>
      </w:tr>
      <w:tr w:rsidR="002D5CA1" w:rsidRPr="00B85700" w14:paraId="6EBF9EA7" w14:textId="77777777" w:rsidTr="000F4C2B">
        <w:trPr>
          <w:trHeight w:val="190"/>
        </w:trPr>
        <w:tc>
          <w:tcPr>
            <w:tcW w:w="241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1A6D454E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6D0875DC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bCs/>
                <w:iCs/>
                <w:lang w:val="en-GB"/>
              </w:rPr>
              <w:t xml:space="preserve">Avoidant/Restrictive Food Intake Disorder 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9E5F6C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</w:t>
            </w:r>
          </w:p>
        </w:tc>
      </w:tr>
      <w:tr w:rsidR="002D5CA1" w:rsidRPr="00B85700" w14:paraId="4D54ACD0" w14:textId="77777777" w:rsidTr="000F4C2B">
        <w:trPr>
          <w:trHeight w:val="190"/>
        </w:trPr>
        <w:tc>
          <w:tcPr>
            <w:tcW w:w="2411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8366693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0A039F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Other Specified Feeding or Eating Disorder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D39CC05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 xml:space="preserve">Current </w:t>
            </w:r>
          </w:p>
        </w:tc>
      </w:tr>
      <w:tr w:rsidR="002D5CA1" w:rsidRPr="00B85700" w14:paraId="126FEF51" w14:textId="77777777" w:rsidTr="000F4C2B">
        <w:trPr>
          <w:trHeight w:val="190"/>
        </w:trPr>
        <w:tc>
          <w:tcPr>
            <w:tcW w:w="2411" w:type="dxa"/>
            <w:vMerge w:val="restart"/>
            <w:tcBorders>
              <w:left w:val="nil"/>
              <w:bottom w:val="nil"/>
            </w:tcBorders>
            <w:shd w:val="clear" w:color="auto" w:fill="auto"/>
          </w:tcPr>
          <w:p w14:paraId="44768EF7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  <w:r w:rsidRPr="00B85700">
              <w:rPr>
                <w:rFonts w:eastAsia="Calibri" w:cs="Times New Roman"/>
                <w:bCs/>
                <w:i/>
                <w:lang w:val="en-GB"/>
              </w:rPr>
              <w:t>Module K: Somatic Symptom and Related Disorders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</w:tcPr>
          <w:p w14:paraId="135766AF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Cs/>
                <w:lang w:val="en-GB"/>
              </w:rPr>
            </w:pPr>
            <w:r w:rsidRPr="00B85700">
              <w:rPr>
                <w:rFonts w:eastAsia="Calibri" w:cs="Times New Roman"/>
                <w:bCs/>
                <w:iCs/>
                <w:lang w:val="en-GB"/>
              </w:rPr>
              <w:t xml:space="preserve">Somatic Symptom Disorder </w:t>
            </w:r>
          </w:p>
        </w:tc>
        <w:tc>
          <w:tcPr>
            <w:tcW w:w="4111" w:type="dxa"/>
            <w:tcBorders>
              <w:bottom w:val="nil"/>
              <w:right w:val="nil"/>
            </w:tcBorders>
            <w:shd w:val="clear" w:color="auto" w:fill="auto"/>
          </w:tcPr>
          <w:p w14:paraId="1B0B0FF5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6 months)</w:t>
            </w:r>
          </w:p>
        </w:tc>
      </w:tr>
      <w:tr w:rsidR="002D5CA1" w:rsidRPr="00B85700" w14:paraId="4E2FB6CF" w14:textId="77777777" w:rsidTr="000F4C2B">
        <w:trPr>
          <w:trHeight w:val="190"/>
        </w:trPr>
        <w:tc>
          <w:tcPr>
            <w:tcW w:w="2411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B3CAA93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68B36E" w14:textId="77777777" w:rsidR="002D5CA1" w:rsidRPr="00B85700" w:rsidRDefault="002D5CA1" w:rsidP="000F4C2B">
            <w:pPr>
              <w:rPr>
                <w:rFonts w:eastAsia="Calibri" w:cs="Times New Roman"/>
                <w:bCs/>
                <w:iCs/>
                <w:lang w:val="en-GB"/>
              </w:rPr>
            </w:pPr>
            <w:r w:rsidRPr="00B85700">
              <w:rPr>
                <w:rFonts w:eastAsia="Calibri" w:cs="Times New Roman"/>
                <w:bCs/>
                <w:iCs/>
                <w:lang w:val="en-GB"/>
              </w:rPr>
              <w:t>Illness Anxiety Disorder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8B83755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6 months)</w:t>
            </w:r>
          </w:p>
        </w:tc>
      </w:tr>
      <w:tr w:rsidR="002D5CA1" w:rsidRPr="00B85700" w14:paraId="43645DFA" w14:textId="77777777" w:rsidTr="000F4C2B">
        <w:trPr>
          <w:trHeight w:val="190"/>
        </w:trPr>
        <w:tc>
          <w:tcPr>
            <w:tcW w:w="2411" w:type="dxa"/>
            <w:vMerge w:val="restart"/>
            <w:tcBorders>
              <w:left w:val="nil"/>
              <w:bottom w:val="nil"/>
            </w:tcBorders>
            <w:shd w:val="clear" w:color="auto" w:fill="auto"/>
          </w:tcPr>
          <w:p w14:paraId="1784F1A7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iCs/>
                <w:lang w:val="en-GB"/>
              </w:rPr>
            </w:pPr>
            <w:r w:rsidRPr="00B85700">
              <w:rPr>
                <w:rFonts w:eastAsia="Calibri" w:cs="Times New Roman"/>
                <w:bCs/>
                <w:i/>
                <w:iCs/>
                <w:lang w:val="en-GB"/>
              </w:rPr>
              <w:t>Module L: Sleep Disorders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</w:tcPr>
          <w:p w14:paraId="62374DF6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bCs/>
                <w:iCs/>
                <w:lang w:val="en-GB"/>
              </w:rPr>
              <w:t xml:space="preserve">Insomnia Disorder </w:t>
            </w:r>
          </w:p>
        </w:tc>
        <w:tc>
          <w:tcPr>
            <w:tcW w:w="4111" w:type="dxa"/>
            <w:tcBorders>
              <w:bottom w:val="nil"/>
              <w:right w:val="nil"/>
            </w:tcBorders>
            <w:shd w:val="clear" w:color="auto" w:fill="auto"/>
          </w:tcPr>
          <w:p w14:paraId="7EB6BC57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3 months)</w:t>
            </w:r>
          </w:p>
        </w:tc>
      </w:tr>
      <w:tr w:rsidR="002D5CA1" w:rsidRPr="00B85700" w14:paraId="5FA618A7" w14:textId="77777777" w:rsidTr="000F4C2B">
        <w:trPr>
          <w:trHeight w:val="190"/>
        </w:trPr>
        <w:tc>
          <w:tcPr>
            <w:tcW w:w="241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7C7609C5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iCs/>
                <w:u w:val="single"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5761D57B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bCs/>
                <w:iCs/>
                <w:lang w:val="en-GB"/>
              </w:rPr>
              <w:t xml:space="preserve">Hypersomnolence Disorder 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47C6E5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3 months)</w:t>
            </w:r>
          </w:p>
        </w:tc>
      </w:tr>
      <w:tr w:rsidR="002D5CA1" w:rsidRPr="00B85700" w14:paraId="4EDCD863" w14:textId="77777777" w:rsidTr="000F4C2B">
        <w:trPr>
          <w:trHeight w:val="190"/>
        </w:trPr>
        <w:tc>
          <w:tcPr>
            <w:tcW w:w="2411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20CBA3B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iCs/>
                <w:u w:val="single"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510AB4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bCs/>
                <w:lang w:val="en-GB"/>
              </w:rPr>
              <w:t>Nightmare disorder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91467BE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month)</w:t>
            </w:r>
          </w:p>
        </w:tc>
      </w:tr>
      <w:tr w:rsidR="002D5CA1" w:rsidRPr="00B85700" w14:paraId="5F790BBF" w14:textId="77777777" w:rsidTr="000F4C2B">
        <w:trPr>
          <w:trHeight w:val="190"/>
        </w:trPr>
        <w:tc>
          <w:tcPr>
            <w:tcW w:w="2411" w:type="dxa"/>
            <w:vMerge w:val="restart"/>
            <w:tcBorders>
              <w:left w:val="nil"/>
              <w:bottom w:val="nil"/>
            </w:tcBorders>
            <w:shd w:val="clear" w:color="auto" w:fill="auto"/>
          </w:tcPr>
          <w:p w14:paraId="09662B2E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iCs/>
                <w:u w:val="single"/>
                <w:lang w:val="en-GB"/>
              </w:rPr>
            </w:pPr>
            <w:r w:rsidRPr="00B85700">
              <w:rPr>
                <w:rFonts w:eastAsia="Calibri" w:cs="Times New Roman"/>
                <w:i/>
                <w:lang w:val="en-GB"/>
              </w:rPr>
              <w:t>Module M: Screening for other disorders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</w:tcPr>
          <w:p w14:paraId="2F9335B0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Separation Anxiety Disorder</w:t>
            </w:r>
          </w:p>
        </w:tc>
        <w:tc>
          <w:tcPr>
            <w:tcW w:w="4111" w:type="dxa"/>
            <w:tcBorders>
              <w:bottom w:val="nil"/>
              <w:right w:val="nil"/>
            </w:tcBorders>
            <w:shd w:val="clear" w:color="auto" w:fill="auto"/>
          </w:tcPr>
          <w:p w14:paraId="3D7F80B2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n/a</w:t>
            </w:r>
          </w:p>
        </w:tc>
      </w:tr>
      <w:tr w:rsidR="002D5CA1" w:rsidRPr="00B85700" w14:paraId="3C5B68D8" w14:textId="77777777" w:rsidTr="000F4C2B">
        <w:trPr>
          <w:trHeight w:val="190"/>
        </w:trPr>
        <w:tc>
          <w:tcPr>
            <w:tcW w:w="241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41C48B7C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iCs/>
                <w:u w:val="single"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2C27D982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Hoarding Disorder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D01251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n/a</w:t>
            </w:r>
          </w:p>
        </w:tc>
      </w:tr>
      <w:tr w:rsidR="002D5CA1" w:rsidRPr="00B85700" w14:paraId="21E48967" w14:textId="77777777" w:rsidTr="000F4C2B">
        <w:trPr>
          <w:trHeight w:val="190"/>
        </w:trPr>
        <w:tc>
          <w:tcPr>
            <w:tcW w:w="241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19D201E2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iCs/>
                <w:u w:val="single"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14:paraId="289F05A8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Trichotillomania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A8CD9A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n/a</w:t>
            </w:r>
          </w:p>
        </w:tc>
      </w:tr>
      <w:tr w:rsidR="002D5CA1" w:rsidRPr="00B85700" w14:paraId="40581479" w14:textId="77777777" w:rsidTr="000F4C2B">
        <w:trPr>
          <w:trHeight w:val="190"/>
        </w:trPr>
        <w:tc>
          <w:tcPr>
            <w:tcW w:w="2411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7780304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bCs/>
                <w:i/>
                <w:iCs/>
                <w:u w:val="single"/>
                <w:lang w:val="en-GB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189F0C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Excoriation Disorder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59A6D17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n/a</w:t>
            </w:r>
          </w:p>
        </w:tc>
      </w:tr>
      <w:tr w:rsidR="002D5CA1" w:rsidRPr="00B85700" w14:paraId="519904C2" w14:textId="77777777" w:rsidTr="000F4C2B">
        <w:trPr>
          <w:trHeight w:val="190"/>
        </w:trPr>
        <w:tc>
          <w:tcPr>
            <w:tcW w:w="2411" w:type="dxa"/>
            <w:tcBorders>
              <w:left w:val="nil"/>
            </w:tcBorders>
            <w:shd w:val="clear" w:color="auto" w:fill="auto"/>
          </w:tcPr>
          <w:p w14:paraId="0E164F62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lang w:val="en-GB"/>
              </w:rPr>
            </w:pPr>
            <w:r w:rsidRPr="00B85700">
              <w:rPr>
                <w:rFonts w:eastAsia="Calibri" w:cs="Times New Roman"/>
                <w:i/>
                <w:lang w:val="en-GB"/>
              </w:rPr>
              <w:t>Module N: Adjustment disorder</w:t>
            </w:r>
          </w:p>
        </w:tc>
        <w:tc>
          <w:tcPr>
            <w:tcW w:w="4394" w:type="dxa"/>
            <w:shd w:val="clear" w:color="auto" w:fill="auto"/>
          </w:tcPr>
          <w:p w14:paraId="08F02BE3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Adjustment disorder</w:t>
            </w:r>
          </w:p>
        </w:tc>
        <w:tc>
          <w:tcPr>
            <w:tcW w:w="4111" w:type="dxa"/>
            <w:tcBorders>
              <w:right w:val="nil"/>
            </w:tcBorders>
            <w:shd w:val="clear" w:color="auto" w:fill="auto"/>
          </w:tcPr>
          <w:p w14:paraId="00D0494F" w14:textId="77777777" w:rsidR="002D5CA1" w:rsidRPr="00B85700" w:rsidRDefault="002D5CA1" w:rsidP="000F4C2B">
            <w:pPr>
              <w:autoSpaceDE w:val="0"/>
              <w:autoSpaceDN w:val="0"/>
              <w:adjustRightInd w:val="0"/>
              <w:rPr>
                <w:rFonts w:eastAsia="Calibri" w:cs="Times New Roman"/>
                <w:lang w:val="en-GB"/>
              </w:rPr>
            </w:pPr>
            <w:r w:rsidRPr="00B85700">
              <w:rPr>
                <w:rFonts w:eastAsia="Calibri" w:cs="Times New Roman"/>
                <w:lang w:val="en-GB"/>
              </w:rPr>
              <w:t>Current (past 6 months)</w:t>
            </w:r>
          </w:p>
        </w:tc>
      </w:tr>
    </w:tbl>
    <w:p w14:paraId="765874FE" w14:textId="77777777" w:rsidR="002D5CA1" w:rsidRPr="00B85700" w:rsidRDefault="002D5CA1" w:rsidP="002D5CA1">
      <w:pPr>
        <w:spacing w:after="200"/>
        <w:contextualSpacing w:val="0"/>
      </w:pPr>
      <w:r>
        <w:rPr>
          <w:i/>
        </w:rPr>
        <w:t>Note</w:t>
      </w:r>
      <w:r>
        <w:t xml:space="preserve">. </w:t>
      </w:r>
      <w:r>
        <w:tab/>
        <w:t xml:space="preserve">n/a = not available </w:t>
      </w:r>
    </w:p>
    <w:p w14:paraId="4FD14FC3" w14:textId="77777777" w:rsidR="009C2856" w:rsidRDefault="009C2856"/>
    <w:sectPr w:rsidR="009C2856" w:rsidSect="004B06F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5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CA1"/>
    <w:rsid w:val="00001B92"/>
    <w:rsid w:val="00007401"/>
    <w:rsid w:val="000108C7"/>
    <w:rsid w:val="0001186A"/>
    <w:rsid w:val="0001195D"/>
    <w:rsid w:val="00012230"/>
    <w:rsid w:val="00012B0F"/>
    <w:rsid w:val="00012D82"/>
    <w:rsid w:val="00015B67"/>
    <w:rsid w:val="00015BD5"/>
    <w:rsid w:val="000162E0"/>
    <w:rsid w:val="00017F68"/>
    <w:rsid w:val="00021FC4"/>
    <w:rsid w:val="00032D30"/>
    <w:rsid w:val="0003618C"/>
    <w:rsid w:val="00040270"/>
    <w:rsid w:val="00043EE3"/>
    <w:rsid w:val="00044702"/>
    <w:rsid w:val="00046C59"/>
    <w:rsid w:val="000503B4"/>
    <w:rsid w:val="00051A00"/>
    <w:rsid w:val="00053085"/>
    <w:rsid w:val="000634BC"/>
    <w:rsid w:val="00067C37"/>
    <w:rsid w:val="00067D86"/>
    <w:rsid w:val="00073776"/>
    <w:rsid w:val="00073C25"/>
    <w:rsid w:val="00085114"/>
    <w:rsid w:val="00086493"/>
    <w:rsid w:val="00086E4E"/>
    <w:rsid w:val="0008795C"/>
    <w:rsid w:val="00091AB8"/>
    <w:rsid w:val="00091DFD"/>
    <w:rsid w:val="000929CD"/>
    <w:rsid w:val="00092C53"/>
    <w:rsid w:val="000A1182"/>
    <w:rsid w:val="000A6663"/>
    <w:rsid w:val="000B1715"/>
    <w:rsid w:val="000B41B4"/>
    <w:rsid w:val="000B54DE"/>
    <w:rsid w:val="000B6889"/>
    <w:rsid w:val="000B713F"/>
    <w:rsid w:val="000C23F9"/>
    <w:rsid w:val="000C4793"/>
    <w:rsid w:val="000C56F7"/>
    <w:rsid w:val="000C5FE5"/>
    <w:rsid w:val="000C67A8"/>
    <w:rsid w:val="000C7706"/>
    <w:rsid w:val="000C789D"/>
    <w:rsid w:val="000D220D"/>
    <w:rsid w:val="000D2D6D"/>
    <w:rsid w:val="000E4026"/>
    <w:rsid w:val="000F1711"/>
    <w:rsid w:val="000F1EC8"/>
    <w:rsid w:val="000F2A6D"/>
    <w:rsid w:val="000F4386"/>
    <w:rsid w:val="000F4873"/>
    <w:rsid w:val="000F4EA0"/>
    <w:rsid w:val="000F57D9"/>
    <w:rsid w:val="000F63CD"/>
    <w:rsid w:val="00102D95"/>
    <w:rsid w:val="001047AA"/>
    <w:rsid w:val="00107645"/>
    <w:rsid w:val="001107A6"/>
    <w:rsid w:val="00113B4C"/>
    <w:rsid w:val="001143C5"/>
    <w:rsid w:val="00116760"/>
    <w:rsid w:val="001177D5"/>
    <w:rsid w:val="00120173"/>
    <w:rsid w:val="00125AF9"/>
    <w:rsid w:val="00125F25"/>
    <w:rsid w:val="001261E2"/>
    <w:rsid w:val="001262F6"/>
    <w:rsid w:val="00126351"/>
    <w:rsid w:val="00130051"/>
    <w:rsid w:val="00132400"/>
    <w:rsid w:val="00141064"/>
    <w:rsid w:val="00150068"/>
    <w:rsid w:val="00155C09"/>
    <w:rsid w:val="001560D5"/>
    <w:rsid w:val="00157D99"/>
    <w:rsid w:val="001630CA"/>
    <w:rsid w:val="001669D7"/>
    <w:rsid w:val="00171249"/>
    <w:rsid w:val="00174C45"/>
    <w:rsid w:val="00175566"/>
    <w:rsid w:val="001759D4"/>
    <w:rsid w:val="00180FB4"/>
    <w:rsid w:val="00182D76"/>
    <w:rsid w:val="00183983"/>
    <w:rsid w:val="001847F6"/>
    <w:rsid w:val="00185605"/>
    <w:rsid w:val="00186672"/>
    <w:rsid w:val="0018759E"/>
    <w:rsid w:val="00187819"/>
    <w:rsid w:val="001913BC"/>
    <w:rsid w:val="00196F6C"/>
    <w:rsid w:val="001A31DA"/>
    <w:rsid w:val="001A3564"/>
    <w:rsid w:val="001A6DDF"/>
    <w:rsid w:val="001A73D5"/>
    <w:rsid w:val="001B02EB"/>
    <w:rsid w:val="001B088B"/>
    <w:rsid w:val="001B3807"/>
    <w:rsid w:val="001B4C5D"/>
    <w:rsid w:val="001B7794"/>
    <w:rsid w:val="001C1750"/>
    <w:rsid w:val="001C1F2D"/>
    <w:rsid w:val="001C4497"/>
    <w:rsid w:val="001C7B6A"/>
    <w:rsid w:val="001D0530"/>
    <w:rsid w:val="001D5107"/>
    <w:rsid w:val="001D62E5"/>
    <w:rsid w:val="001D654A"/>
    <w:rsid w:val="001D6DB6"/>
    <w:rsid w:val="001D7A5A"/>
    <w:rsid w:val="001E2878"/>
    <w:rsid w:val="001E3A0C"/>
    <w:rsid w:val="001E4660"/>
    <w:rsid w:val="001E4A76"/>
    <w:rsid w:val="001F3B97"/>
    <w:rsid w:val="001F6F6D"/>
    <w:rsid w:val="00204538"/>
    <w:rsid w:val="002108B1"/>
    <w:rsid w:val="00212DCB"/>
    <w:rsid w:val="00217936"/>
    <w:rsid w:val="00220956"/>
    <w:rsid w:val="0022382D"/>
    <w:rsid w:val="00223D59"/>
    <w:rsid w:val="00226B50"/>
    <w:rsid w:val="00226FA7"/>
    <w:rsid w:val="00227B6F"/>
    <w:rsid w:val="00230C4B"/>
    <w:rsid w:val="0023385B"/>
    <w:rsid w:val="00237DCE"/>
    <w:rsid w:val="0024086B"/>
    <w:rsid w:val="0024313A"/>
    <w:rsid w:val="0024714F"/>
    <w:rsid w:val="0025134A"/>
    <w:rsid w:val="00253AFE"/>
    <w:rsid w:val="0025637C"/>
    <w:rsid w:val="00264022"/>
    <w:rsid w:val="002671B4"/>
    <w:rsid w:val="00275583"/>
    <w:rsid w:val="002766D3"/>
    <w:rsid w:val="00282A48"/>
    <w:rsid w:val="0028490F"/>
    <w:rsid w:val="002937B1"/>
    <w:rsid w:val="0029421D"/>
    <w:rsid w:val="002965A2"/>
    <w:rsid w:val="00296787"/>
    <w:rsid w:val="00297E4F"/>
    <w:rsid w:val="002A1616"/>
    <w:rsid w:val="002A24BF"/>
    <w:rsid w:val="002A2536"/>
    <w:rsid w:val="002A6D40"/>
    <w:rsid w:val="002B3C0B"/>
    <w:rsid w:val="002B5025"/>
    <w:rsid w:val="002B732D"/>
    <w:rsid w:val="002C13F5"/>
    <w:rsid w:val="002C15F2"/>
    <w:rsid w:val="002C571F"/>
    <w:rsid w:val="002D3B34"/>
    <w:rsid w:val="002D461A"/>
    <w:rsid w:val="002D4DAE"/>
    <w:rsid w:val="002D5CA1"/>
    <w:rsid w:val="002D60D1"/>
    <w:rsid w:val="002E0562"/>
    <w:rsid w:val="002E0F6D"/>
    <w:rsid w:val="002E3EE4"/>
    <w:rsid w:val="002E6A34"/>
    <w:rsid w:val="002E7CD2"/>
    <w:rsid w:val="002F04E2"/>
    <w:rsid w:val="002F2E54"/>
    <w:rsid w:val="002F4F34"/>
    <w:rsid w:val="002F4F72"/>
    <w:rsid w:val="002F70B2"/>
    <w:rsid w:val="003015F9"/>
    <w:rsid w:val="00303FD0"/>
    <w:rsid w:val="003127D1"/>
    <w:rsid w:val="0031336A"/>
    <w:rsid w:val="00314E20"/>
    <w:rsid w:val="0032029C"/>
    <w:rsid w:val="0032157E"/>
    <w:rsid w:val="00324DA0"/>
    <w:rsid w:val="00327565"/>
    <w:rsid w:val="00332B54"/>
    <w:rsid w:val="0033342D"/>
    <w:rsid w:val="00334653"/>
    <w:rsid w:val="003359C7"/>
    <w:rsid w:val="0034436A"/>
    <w:rsid w:val="00347348"/>
    <w:rsid w:val="00347D5C"/>
    <w:rsid w:val="0035100D"/>
    <w:rsid w:val="00353DC0"/>
    <w:rsid w:val="00355028"/>
    <w:rsid w:val="00357EEE"/>
    <w:rsid w:val="00360635"/>
    <w:rsid w:val="00362E38"/>
    <w:rsid w:val="003643BE"/>
    <w:rsid w:val="00365F60"/>
    <w:rsid w:val="003662CB"/>
    <w:rsid w:val="00366BDA"/>
    <w:rsid w:val="00366EA4"/>
    <w:rsid w:val="003717F3"/>
    <w:rsid w:val="0037392B"/>
    <w:rsid w:val="003771CE"/>
    <w:rsid w:val="003822EF"/>
    <w:rsid w:val="003864F7"/>
    <w:rsid w:val="0039134D"/>
    <w:rsid w:val="00395858"/>
    <w:rsid w:val="00395AF7"/>
    <w:rsid w:val="00396DEF"/>
    <w:rsid w:val="003A343B"/>
    <w:rsid w:val="003A672A"/>
    <w:rsid w:val="003A72FF"/>
    <w:rsid w:val="003B04EC"/>
    <w:rsid w:val="003B4195"/>
    <w:rsid w:val="003B7B65"/>
    <w:rsid w:val="003C4D5F"/>
    <w:rsid w:val="003D2662"/>
    <w:rsid w:val="003D3AE5"/>
    <w:rsid w:val="003E3F4A"/>
    <w:rsid w:val="003E797D"/>
    <w:rsid w:val="003F23A3"/>
    <w:rsid w:val="003F5D73"/>
    <w:rsid w:val="003F69BB"/>
    <w:rsid w:val="004021F6"/>
    <w:rsid w:val="00414089"/>
    <w:rsid w:val="00417467"/>
    <w:rsid w:val="0041783E"/>
    <w:rsid w:val="00422B9E"/>
    <w:rsid w:val="00424E94"/>
    <w:rsid w:val="0042792E"/>
    <w:rsid w:val="004318E4"/>
    <w:rsid w:val="0043217A"/>
    <w:rsid w:val="00432205"/>
    <w:rsid w:val="00433D95"/>
    <w:rsid w:val="00433F38"/>
    <w:rsid w:val="004373B5"/>
    <w:rsid w:val="00440FFD"/>
    <w:rsid w:val="0044230C"/>
    <w:rsid w:val="004433B5"/>
    <w:rsid w:val="00446E21"/>
    <w:rsid w:val="004475D9"/>
    <w:rsid w:val="0045053D"/>
    <w:rsid w:val="00454702"/>
    <w:rsid w:val="0045677B"/>
    <w:rsid w:val="00457323"/>
    <w:rsid w:val="00462007"/>
    <w:rsid w:val="00462C6A"/>
    <w:rsid w:val="00476C35"/>
    <w:rsid w:val="00480739"/>
    <w:rsid w:val="004917B3"/>
    <w:rsid w:val="004B06FB"/>
    <w:rsid w:val="004B112C"/>
    <w:rsid w:val="004B1612"/>
    <w:rsid w:val="004B3A92"/>
    <w:rsid w:val="004B474A"/>
    <w:rsid w:val="004C0498"/>
    <w:rsid w:val="004C6DDA"/>
    <w:rsid w:val="004C6E29"/>
    <w:rsid w:val="004D18A2"/>
    <w:rsid w:val="004D2B9E"/>
    <w:rsid w:val="004D4EDE"/>
    <w:rsid w:val="004D7C05"/>
    <w:rsid w:val="004F3856"/>
    <w:rsid w:val="004F3F43"/>
    <w:rsid w:val="004F6660"/>
    <w:rsid w:val="004F72D6"/>
    <w:rsid w:val="00500B11"/>
    <w:rsid w:val="005011E0"/>
    <w:rsid w:val="005018BD"/>
    <w:rsid w:val="0050306F"/>
    <w:rsid w:val="00505814"/>
    <w:rsid w:val="00507739"/>
    <w:rsid w:val="005107ED"/>
    <w:rsid w:val="00510D73"/>
    <w:rsid w:val="00514FC2"/>
    <w:rsid w:val="0051734B"/>
    <w:rsid w:val="005176A8"/>
    <w:rsid w:val="00517DDD"/>
    <w:rsid w:val="0052440A"/>
    <w:rsid w:val="005348C2"/>
    <w:rsid w:val="00543435"/>
    <w:rsid w:val="00550673"/>
    <w:rsid w:val="00550D7E"/>
    <w:rsid w:val="0056012F"/>
    <w:rsid w:val="00564166"/>
    <w:rsid w:val="00582E8A"/>
    <w:rsid w:val="00583A67"/>
    <w:rsid w:val="005847AB"/>
    <w:rsid w:val="00590ACA"/>
    <w:rsid w:val="005941AF"/>
    <w:rsid w:val="005969B2"/>
    <w:rsid w:val="005B2ACA"/>
    <w:rsid w:val="005B4479"/>
    <w:rsid w:val="005B451E"/>
    <w:rsid w:val="005C1C1E"/>
    <w:rsid w:val="005C3A63"/>
    <w:rsid w:val="005C3B72"/>
    <w:rsid w:val="005C4840"/>
    <w:rsid w:val="005D37B4"/>
    <w:rsid w:val="005E216C"/>
    <w:rsid w:val="005E5B1A"/>
    <w:rsid w:val="005F0892"/>
    <w:rsid w:val="005F66D5"/>
    <w:rsid w:val="006004B6"/>
    <w:rsid w:val="00601811"/>
    <w:rsid w:val="00602482"/>
    <w:rsid w:val="006245DA"/>
    <w:rsid w:val="00626CA9"/>
    <w:rsid w:val="006301F0"/>
    <w:rsid w:val="00632FFA"/>
    <w:rsid w:val="00636823"/>
    <w:rsid w:val="006370BF"/>
    <w:rsid w:val="0064222F"/>
    <w:rsid w:val="00645C8C"/>
    <w:rsid w:val="00645EF2"/>
    <w:rsid w:val="0064781A"/>
    <w:rsid w:val="00655457"/>
    <w:rsid w:val="006661F8"/>
    <w:rsid w:val="00667A54"/>
    <w:rsid w:val="006700A6"/>
    <w:rsid w:val="00671820"/>
    <w:rsid w:val="00672EF8"/>
    <w:rsid w:val="00680EA0"/>
    <w:rsid w:val="0068148A"/>
    <w:rsid w:val="00681A7D"/>
    <w:rsid w:val="00682156"/>
    <w:rsid w:val="00684D5D"/>
    <w:rsid w:val="00686F51"/>
    <w:rsid w:val="00690362"/>
    <w:rsid w:val="00691E9D"/>
    <w:rsid w:val="006949DA"/>
    <w:rsid w:val="006A0351"/>
    <w:rsid w:val="006A379F"/>
    <w:rsid w:val="006A4AD8"/>
    <w:rsid w:val="006B0DB5"/>
    <w:rsid w:val="006B440A"/>
    <w:rsid w:val="006B4F37"/>
    <w:rsid w:val="006B5F6D"/>
    <w:rsid w:val="006B7F04"/>
    <w:rsid w:val="006C204C"/>
    <w:rsid w:val="006C2120"/>
    <w:rsid w:val="006C3C3A"/>
    <w:rsid w:val="006C4692"/>
    <w:rsid w:val="006C7A90"/>
    <w:rsid w:val="006C7C85"/>
    <w:rsid w:val="006D184F"/>
    <w:rsid w:val="006D2A0B"/>
    <w:rsid w:val="006D532F"/>
    <w:rsid w:val="006D7180"/>
    <w:rsid w:val="006E589A"/>
    <w:rsid w:val="006F09B3"/>
    <w:rsid w:val="006F22BF"/>
    <w:rsid w:val="006F4ABD"/>
    <w:rsid w:val="0071132A"/>
    <w:rsid w:val="00712D0F"/>
    <w:rsid w:val="00713F11"/>
    <w:rsid w:val="00714F3B"/>
    <w:rsid w:val="0071574E"/>
    <w:rsid w:val="00717C97"/>
    <w:rsid w:val="007236FD"/>
    <w:rsid w:val="007265D7"/>
    <w:rsid w:val="00732967"/>
    <w:rsid w:val="00735BD9"/>
    <w:rsid w:val="00735EBA"/>
    <w:rsid w:val="007377E8"/>
    <w:rsid w:val="00740BDB"/>
    <w:rsid w:val="00740EE4"/>
    <w:rsid w:val="00742258"/>
    <w:rsid w:val="007426D5"/>
    <w:rsid w:val="0074282D"/>
    <w:rsid w:val="00742FE8"/>
    <w:rsid w:val="00743AD1"/>
    <w:rsid w:val="00747850"/>
    <w:rsid w:val="007511F1"/>
    <w:rsid w:val="007521D6"/>
    <w:rsid w:val="00753B75"/>
    <w:rsid w:val="00753D6C"/>
    <w:rsid w:val="00754534"/>
    <w:rsid w:val="00756A58"/>
    <w:rsid w:val="00757E16"/>
    <w:rsid w:val="007604F1"/>
    <w:rsid w:val="007626FF"/>
    <w:rsid w:val="0076277B"/>
    <w:rsid w:val="00762AD2"/>
    <w:rsid w:val="00763348"/>
    <w:rsid w:val="00773C22"/>
    <w:rsid w:val="00774909"/>
    <w:rsid w:val="00775F2A"/>
    <w:rsid w:val="0078036B"/>
    <w:rsid w:val="00781237"/>
    <w:rsid w:val="00782031"/>
    <w:rsid w:val="00782F19"/>
    <w:rsid w:val="007833FD"/>
    <w:rsid w:val="007839DD"/>
    <w:rsid w:val="00784051"/>
    <w:rsid w:val="007930BD"/>
    <w:rsid w:val="007970B3"/>
    <w:rsid w:val="007A78C4"/>
    <w:rsid w:val="007B05CF"/>
    <w:rsid w:val="007B6B94"/>
    <w:rsid w:val="007B7089"/>
    <w:rsid w:val="007C23F2"/>
    <w:rsid w:val="007C2DA7"/>
    <w:rsid w:val="007C3569"/>
    <w:rsid w:val="007C59CE"/>
    <w:rsid w:val="007D0C3E"/>
    <w:rsid w:val="007D4F75"/>
    <w:rsid w:val="007D507B"/>
    <w:rsid w:val="007D7BE6"/>
    <w:rsid w:val="007E54C0"/>
    <w:rsid w:val="007F0FCF"/>
    <w:rsid w:val="007F4F05"/>
    <w:rsid w:val="007F739D"/>
    <w:rsid w:val="00800477"/>
    <w:rsid w:val="00806522"/>
    <w:rsid w:val="00810B75"/>
    <w:rsid w:val="008116CF"/>
    <w:rsid w:val="008127D4"/>
    <w:rsid w:val="00824A58"/>
    <w:rsid w:val="00826486"/>
    <w:rsid w:val="00827525"/>
    <w:rsid w:val="008276D4"/>
    <w:rsid w:val="00831DBA"/>
    <w:rsid w:val="0083578C"/>
    <w:rsid w:val="00837E44"/>
    <w:rsid w:val="00854018"/>
    <w:rsid w:val="00855280"/>
    <w:rsid w:val="008618CF"/>
    <w:rsid w:val="00866C84"/>
    <w:rsid w:val="0087099E"/>
    <w:rsid w:val="0087355F"/>
    <w:rsid w:val="00874F43"/>
    <w:rsid w:val="00876BA5"/>
    <w:rsid w:val="00884425"/>
    <w:rsid w:val="00885CB3"/>
    <w:rsid w:val="00887599"/>
    <w:rsid w:val="008918C6"/>
    <w:rsid w:val="00893166"/>
    <w:rsid w:val="008A1B1E"/>
    <w:rsid w:val="008A43A3"/>
    <w:rsid w:val="008A5D73"/>
    <w:rsid w:val="008B0C7E"/>
    <w:rsid w:val="008B16B2"/>
    <w:rsid w:val="008B29C3"/>
    <w:rsid w:val="008B32BE"/>
    <w:rsid w:val="008B555C"/>
    <w:rsid w:val="008B58EF"/>
    <w:rsid w:val="008C0C81"/>
    <w:rsid w:val="008C0F43"/>
    <w:rsid w:val="008C2A5A"/>
    <w:rsid w:val="008C5438"/>
    <w:rsid w:val="008D53D6"/>
    <w:rsid w:val="008D68DF"/>
    <w:rsid w:val="008E1E80"/>
    <w:rsid w:val="008E4AF8"/>
    <w:rsid w:val="008E5DC4"/>
    <w:rsid w:val="008F76C4"/>
    <w:rsid w:val="008F7DBD"/>
    <w:rsid w:val="009000C5"/>
    <w:rsid w:val="009052ED"/>
    <w:rsid w:val="009064BB"/>
    <w:rsid w:val="009115A7"/>
    <w:rsid w:val="00913245"/>
    <w:rsid w:val="00913355"/>
    <w:rsid w:val="009172A6"/>
    <w:rsid w:val="009224C1"/>
    <w:rsid w:val="009232DE"/>
    <w:rsid w:val="00923423"/>
    <w:rsid w:val="00923BD8"/>
    <w:rsid w:val="009248B8"/>
    <w:rsid w:val="00924A8D"/>
    <w:rsid w:val="00924CD9"/>
    <w:rsid w:val="00927A14"/>
    <w:rsid w:val="00933A84"/>
    <w:rsid w:val="0093498B"/>
    <w:rsid w:val="00937AA3"/>
    <w:rsid w:val="00940322"/>
    <w:rsid w:val="009421F7"/>
    <w:rsid w:val="00942403"/>
    <w:rsid w:val="00947E3C"/>
    <w:rsid w:val="00951927"/>
    <w:rsid w:val="00953D64"/>
    <w:rsid w:val="00960AE7"/>
    <w:rsid w:val="009611C0"/>
    <w:rsid w:val="00961314"/>
    <w:rsid w:val="00966BE6"/>
    <w:rsid w:val="00967D01"/>
    <w:rsid w:val="009708DA"/>
    <w:rsid w:val="0097112C"/>
    <w:rsid w:val="00972919"/>
    <w:rsid w:val="00986D83"/>
    <w:rsid w:val="00990230"/>
    <w:rsid w:val="00991013"/>
    <w:rsid w:val="0099479A"/>
    <w:rsid w:val="00997D48"/>
    <w:rsid w:val="009A2C85"/>
    <w:rsid w:val="009A5CF8"/>
    <w:rsid w:val="009A7038"/>
    <w:rsid w:val="009B4986"/>
    <w:rsid w:val="009B79C6"/>
    <w:rsid w:val="009C1E80"/>
    <w:rsid w:val="009C2856"/>
    <w:rsid w:val="009C4C9F"/>
    <w:rsid w:val="009C67FA"/>
    <w:rsid w:val="009D1BB4"/>
    <w:rsid w:val="009D279A"/>
    <w:rsid w:val="009D27F8"/>
    <w:rsid w:val="009D6726"/>
    <w:rsid w:val="009D6EB4"/>
    <w:rsid w:val="009E3001"/>
    <w:rsid w:val="009E52F0"/>
    <w:rsid w:val="009E5840"/>
    <w:rsid w:val="009E69A1"/>
    <w:rsid w:val="009F00A3"/>
    <w:rsid w:val="009F18C5"/>
    <w:rsid w:val="009F57F7"/>
    <w:rsid w:val="009F7BF8"/>
    <w:rsid w:val="00A078C3"/>
    <w:rsid w:val="00A16FBF"/>
    <w:rsid w:val="00A17A4E"/>
    <w:rsid w:val="00A22ED7"/>
    <w:rsid w:val="00A232F3"/>
    <w:rsid w:val="00A346B0"/>
    <w:rsid w:val="00A366F3"/>
    <w:rsid w:val="00A44CE7"/>
    <w:rsid w:val="00A52B08"/>
    <w:rsid w:val="00A5686D"/>
    <w:rsid w:val="00A6103C"/>
    <w:rsid w:val="00A63244"/>
    <w:rsid w:val="00A66646"/>
    <w:rsid w:val="00A67FE4"/>
    <w:rsid w:val="00A70378"/>
    <w:rsid w:val="00A727CA"/>
    <w:rsid w:val="00A72FED"/>
    <w:rsid w:val="00A73644"/>
    <w:rsid w:val="00A7385B"/>
    <w:rsid w:val="00A75BC5"/>
    <w:rsid w:val="00A765BB"/>
    <w:rsid w:val="00A76C91"/>
    <w:rsid w:val="00A83596"/>
    <w:rsid w:val="00A85240"/>
    <w:rsid w:val="00A864A8"/>
    <w:rsid w:val="00A8727D"/>
    <w:rsid w:val="00A87B69"/>
    <w:rsid w:val="00A87D9D"/>
    <w:rsid w:val="00A93F3C"/>
    <w:rsid w:val="00A97546"/>
    <w:rsid w:val="00AA11D6"/>
    <w:rsid w:val="00AA7397"/>
    <w:rsid w:val="00AB2D89"/>
    <w:rsid w:val="00AB38BD"/>
    <w:rsid w:val="00AB5B87"/>
    <w:rsid w:val="00AB7E3F"/>
    <w:rsid w:val="00AC2A98"/>
    <w:rsid w:val="00AC5BEC"/>
    <w:rsid w:val="00AD7633"/>
    <w:rsid w:val="00AE1F82"/>
    <w:rsid w:val="00AE2DD5"/>
    <w:rsid w:val="00AE5CF7"/>
    <w:rsid w:val="00AE5EF9"/>
    <w:rsid w:val="00AF29B9"/>
    <w:rsid w:val="00AF3E46"/>
    <w:rsid w:val="00AF4794"/>
    <w:rsid w:val="00AF559E"/>
    <w:rsid w:val="00AF575F"/>
    <w:rsid w:val="00AF72B6"/>
    <w:rsid w:val="00AF7B57"/>
    <w:rsid w:val="00B01851"/>
    <w:rsid w:val="00B01960"/>
    <w:rsid w:val="00B01CD2"/>
    <w:rsid w:val="00B074EC"/>
    <w:rsid w:val="00B13F13"/>
    <w:rsid w:val="00B16291"/>
    <w:rsid w:val="00B21979"/>
    <w:rsid w:val="00B22F55"/>
    <w:rsid w:val="00B25FF6"/>
    <w:rsid w:val="00B262E0"/>
    <w:rsid w:val="00B423F5"/>
    <w:rsid w:val="00B426BC"/>
    <w:rsid w:val="00B56F81"/>
    <w:rsid w:val="00B65536"/>
    <w:rsid w:val="00B65639"/>
    <w:rsid w:val="00B66E26"/>
    <w:rsid w:val="00B66F92"/>
    <w:rsid w:val="00B71658"/>
    <w:rsid w:val="00B73596"/>
    <w:rsid w:val="00B74278"/>
    <w:rsid w:val="00B74AF3"/>
    <w:rsid w:val="00B75298"/>
    <w:rsid w:val="00B75F9A"/>
    <w:rsid w:val="00B77567"/>
    <w:rsid w:val="00B80591"/>
    <w:rsid w:val="00B81A16"/>
    <w:rsid w:val="00B81FBE"/>
    <w:rsid w:val="00B87447"/>
    <w:rsid w:val="00B87851"/>
    <w:rsid w:val="00B9067F"/>
    <w:rsid w:val="00B9068A"/>
    <w:rsid w:val="00B91074"/>
    <w:rsid w:val="00B91270"/>
    <w:rsid w:val="00B9599F"/>
    <w:rsid w:val="00B97280"/>
    <w:rsid w:val="00BA09FD"/>
    <w:rsid w:val="00BA1ED7"/>
    <w:rsid w:val="00BC1245"/>
    <w:rsid w:val="00BD02C9"/>
    <w:rsid w:val="00BD373C"/>
    <w:rsid w:val="00BE17FC"/>
    <w:rsid w:val="00BE211F"/>
    <w:rsid w:val="00BE304A"/>
    <w:rsid w:val="00BE4F2A"/>
    <w:rsid w:val="00C01852"/>
    <w:rsid w:val="00C022E4"/>
    <w:rsid w:val="00C03610"/>
    <w:rsid w:val="00C132D1"/>
    <w:rsid w:val="00C1393B"/>
    <w:rsid w:val="00C17250"/>
    <w:rsid w:val="00C1762F"/>
    <w:rsid w:val="00C2494A"/>
    <w:rsid w:val="00C32D7B"/>
    <w:rsid w:val="00C41078"/>
    <w:rsid w:val="00C4475D"/>
    <w:rsid w:val="00C45C58"/>
    <w:rsid w:val="00C47EFB"/>
    <w:rsid w:val="00C5250E"/>
    <w:rsid w:val="00C5314F"/>
    <w:rsid w:val="00C53C69"/>
    <w:rsid w:val="00C61EB3"/>
    <w:rsid w:val="00C64A50"/>
    <w:rsid w:val="00C668AC"/>
    <w:rsid w:val="00C70406"/>
    <w:rsid w:val="00C71962"/>
    <w:rsid w:val="00C741C8"/>
    <w:rsid w:val="00C8016C"/>
    <w:rsid w:val="00C8378D"/>
    <w:rsid w:val="00C839E9"/>
    <w:rsid w:val="00C852DD"/>
    <w:rsid w:val="00C86B11"/>
    <w:rsid w:val="00C875A5"/>
    <w:rsid w:val="00C91BFA"/>
    <w:rsid w:val="00C93B52"/>
    <w:rsid w:val="00C974B0"/>
    <w:rsid w:val="00C97A09"/>
    <w:rsid w:val="00CA3536"/>
    <w:rsid w:val="00CA6281"/>
    <w:rsid w:val="00CA7260"/>
    <w:rsid w:val="00CA7FC3"/>
    <w:rsid w:val="00CB03DF"/>
    <w:rsid w:val="00CB121B"/>
    <w:rsid w:val="00CB7416"/>
    <w:rsid w:val="00CC0556"/>
    <w:rsid w:val="00CC133B"/>
    <w:rsid w:val="00CC436E"/>
    <w:rsid w:val="00CC5633"/>
    <w:rsid w:val="00CE2CC1"/>
    <w:rsid w:val="00CF0A56"/>
    <w:rsid w:val="00CF0B55"/>
    <w:rsid w:val="00CF258C"/>
    <w:rsid w:val="00CF3817"/>
    <w:rsid w:val="00D01B83"/>
    <w:rsid w:val="00D03D06"/>
    <w:rsid w:val="00D040B0"/>
    <w:rsid w:val="00D04EBA"/>
    <w:rsid w:val="00D0558A"/>
    <w:rsid w:val="00D11F04"/>
    <w:rsid w:val="00D1521D"/>
    <w:rsid w:val="00D23C39"/>
    <w:rsid w:val="00D2481C"/>
    <w:rsid w:val="00D24AEF"/>
    <w:rsid w:val="00D254F6"/>
    <w:rsid w:val="00D25B91"/>
    <w:rsid w:val="00D2743A"/>
    <w:rsid w:val="00D27F02"/>
    <w:rsid w:val="00D3037E"/>
    <w:rsid w:val="00D35332"/>
    <w:rsid w:val="00D4127C"/>
    <w:rsid w:val="00D41CAA"/>
    <w:rsid w:val="00D46EFB"/>
    <w:rsid w:val="00D47E3D"/>
    <w:rsid w:val="00D504C0"/>
    <w:rsid w:val="00D50733"/>
    <w:rsid w:val="00D53BB0"/>
    <w:rsid w:val="00D5512F"/>
    <w:rsid w:val="00D62106"/>
    <w:rsid w:val="00D644E3"/>
    <w:rsid w:val="00D66C30"/>
    <w:rsid w:val="00D8443B"/>
    <w:rsid w:val="00D85ABD"/>
    <w:rsid w:val="00D92A2D"/>
    <w:rsid w:val="00D92E30"/>
    <w:rsid w:val="00D92F4F"/>
    <w:rsid w:val="00DB14AB"/>
    <w:rsid w:val="00DB5DB9"/>
    <w:rsid w:val="00DB68AE"/>
    <w:rsid w:val="00DB73E5"/>
    <w:rsid w:val="00DC0346"/>
    <w:rsid w:val="00DC19C8"/>
    <w:rsid w:val="00DC2E69"/>
    <w:rsid w:val="00DC3612"/>
    <w:rsid w:val="00DC401C"/>
    <w:rsid w:val="00DC51A1"/>
    <w:rsid w:val="00DC7B28"/>
    <w:rsid w:val="00DD42AD"/>
    <w:rsid w:val="00DD583A"/>
    <w:rsid w:val="00DE5465"/>
    <w:rsid w:val="00DE6004"/>
    <w:rsid w:val="00DE6BB4"/>
    <w:rsid w:val="00DF0B53"/>
    <w:rsid w:val="00DF5A70"/>
    <w:rsid w:val="00DF6BDE"/>
    <w:rsid w:val="00DF78AC"/>
    <w:rsid w:val="00E109A7"/>
    <w:rsid w:val="00E10E72"/>
    <w:rsid w:val="00E138FB"/>
    <w:rsid w:val="00E14053"/>
    <w:rsid w:val="00E16339"/>
    <w:rsid w:val="00E26F09"/>
    <w:rsid w:val="00E31362"/>
    <w:rsid w:val="00E424F0"/>
    <w:rsid w:val="00E4340D"/>
    <w:rsid w:val="00E448F7"/>
    <w:rsid w:val="00E4530A"/>
    <w:rsid w:val="00E45571"/>
    <w:rsid w:val="00E5236E"/>
    <w:rsid w:val="00E54610"/>
    <w:rsid w:val="00E55287"/>
    <w:rsid w:val="00E5547D"/>
    <w:rsid w:val="00E57B89"/>
    <w:rsid w:val="00E76631"/>
    <w:rsid w:val="00E827FE"/>
    <w:rsid w:val="00E82DDA"/>
    <w:rsid w:val="00E913D0"/>
    <w:rsid w:val="00E96B66"/>
    <w:rsid w:val="00E97667"/>
    <w:rsid w:val="00E97B23"/>
    <w:rsid w:val="00EA03C7"/>
    <w:rsid w:val="00EA2977"/>
    <w:rsid w:val="00EA2CF2"/>
    <w:rsid w:val="00EA78F0"/>
    <w:rsid w:val="00EB0883"/>
    <w:rsid w:val="00EB0F9E"/>
    <w:rsid w:val="00EB1EC7"/>
    <w:rsid w:val="00EB2EA8"/>
    <w:rsid w:val="00EB3489"/>
    <w:rsid w:val="00EC0451"/>
    <w:rsid w:val="00EC10D4"/>
    <w:rsid w:val="00EC675D"/>
    <w:rsid w:val="00ED1CAC"/>
    <w:rsid w:val="00ED3636"/>
    <w:rsid w:val="00ED37C1"/>
    <w:rsid w:val="00ED3B9A"/>
    <w:rsid w:val="00ED3BDC"/>
    <w:rsid w:val="00EE09C9"/>
    <w:rsid w:val="00EE1285"/>
    <w:rsid w:val="00EE29B9"/>
    <w:rsid w:val="00EE465B"/>
    <w:rsid w:val="00EE594D"/>
    <w:rsid w:val="00EF2680"/>
    <w:rsid w:val="00EF39FC"/>
    <w:rsid w:val="00EF4CA2"/>
    <w:rsid w:val="00F00E72"/>
    <w:rsid w:val="00F0316F"/>
    <w:rsid w:val="00F21B7F"/>
    <w:rsid w:val="00F251D2"/>
    <w:rsid w:val="00F25936"/>
    <w:rsid w:val="00F261A7"/>
    <w:rsid w:val="00F262A9"/>
    <w:rsid w:val="00F26A2C"/>
    <w:rsid w:val="00F409FB"/>
    <w:rsid w:val="00F43970"/>
    <w:rsid w:val="00F47063"/>
    <w:rsid w:val="00F47088"/>
    <w:rsid w:val="00F50200"/>
    <w:rsid w:val="00F54825"/>
    <w:rsid w:val="00F5527A"/>
    <w:rsid w:val="00F60D20"/>
    <w:rsid w:val="00F63C36"/>
    <w:rsid w:val="00F67965"/>
    <w:rsid w:val="00F67E8B"/>
    <w:rsid w:val="00F7013F"/>
    <w:rsid w:val="00F72F37"/>
    <w:rsid w:val="00F80E94"/>
    <w:rsid w:val="00F8360E"/>
    <w:rsid w:val="00F86C65"/>
    <w:rsid w:val="00F87E59"/>
    <w:rsid w:val="00F928CE"/>
    <w:rsid w:val="00FA15B8"/>
    <w:rsid w:val="00FA1A15"/>
    <w:rsid w:val="00FA276F"/>
    <w:rsid w:val="00FA403C"/>
    <w:rsid w:val="00FA5B0A"/>
    <w:rsid w:val="00FA7E0A"/>
    <w:rsid w:val="00FB560C"/>
    <w:rsid w:val="00FB717E"/>
    <w:rsid w:val="00FC2C88"/>
    <w:rsid w:val="00FC3043"/>
    <w:rsid w:val="00FC3118"/>
    <w:rsid w:val="00FC62AF"/>
    <w:rsid w:val="00FD0654"/>
    <w:rsid w:val="00FD1886"/>
    <w:rsid w:val="00FD2FCB"/>
    <w:rsid w:val="00FD30E5"/>
    <w:rsid w:val="00FD5E0E"/>
    <w:rsid w:val="00FE04F0"/>
    <w:rsid w:val="00FE44C2"/>
    <w:rsid w:val="00FE7DCC"/>
    <w:rsid w:val="00FF06BA"/>
    <w:rsid w:val="00FF0EA2"/>
    <w:rsid w:val="00FF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6790B"/>
  <w15:chartTrackingRefBased/>
  <w15:docId w15:val="{CE670A9F-69FA-4F35-AFB7-D0A897919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7D1"/>
    <w:pPr>
      <w:spacing w:after="0" w:line="240" w:lineRule="auto"/>
      <w:contextualSpacing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5C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C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9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 Wibbelink</dc:creator>
  <cp:keywords/>
  <dc:description/>
  <cp:lastModifiedBy>Carlijn Wibbelink</cp:lastModifiedBy>
  <cp:revision>2</cp:revision>
  <dcterms:created xsi:type="dcterms:W3CDTF">2021-05-26T13:32:00Z</dcterms:created>
  <dcterms:modified xsi:type="dcterms:W3CDTF">2021-05-26T13:32:00Z</dcterms:modified>
</cp:coreProperties>
</file>